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98FF83" w14:textId="6AE1BC14" w:rsidR="003C3624" w:rsidRPr="00F34BE9" w:rsidRDefault="007F7A46" w:rsidP="007F7A46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F34BE9">
        <w:rPr>
          <w:rFonts w:ascii="Times New Roman Bold" w:hAnsi="Times New Roman Bold" w:cs="Times New Roman Bold"/>
          <w:b/>
          <w:bCs/>
          <w:sz w:val="28"/>
          <w:szCs w:val="28"/>
        </w:rPr>
        <w:t>Additional figure captions</w:t>
      </w:r>
    </w:p>
    <w:p w14:paraId="15D56929" w14:textId="009C95DD" w:rsidR="007E552A" w:rsidRPr="00F34BE9" w:rsidRDefault="007F7A46" w:rsidP="003B5B0A">
      <w:pPr>
        <w:spacing w:beforeLines="100" w:before="312" w:afterLines="100" w:after="312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4BE9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F34BE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6892638"/>
      <w:r w:rsidRPr="00F34BE9">
        <w:rPr>
          <w:rFonts w:ascii="Times New Roman" w:hAnsi="Times New Roman" w:cs="Times New Roman"/>
          <w:sz w:val="24"/>
          <w:szCs w:val="24"/>
        </w:rPr>
        <w:t>The size of conjugated and unconjugated UCNPs were measured by a software for TEM images.</w:t>
      </w:r>
      <w:r w:rsidRPr="00F34B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F34BE9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F34BE9">
        <w:rPr>
          <w:rFonts w:ascii="Times New Roman" w:hAnsi="Times New Roman" w:cs="Times New Roman"/>
          <w:sz w:val="24"/>
          <w:szCs w:val="24"/>
        </w:rPr>
        <w:t xml:space="preserve"> Unconjugated UCNPs; </w:t>
      </w:r>
      <w:r w:rsidRPr="00F34BE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34BE9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245"/>
      <w:r w:rsidRPr="00F34BE9">
        <w:rPr>
          <w:rFonts w:ascii="Times New Roman" w:hAnsi="Times New Roman" w:cs="Times New Roman"/>
          <w:sz w:val="24"/>
          <w:szCs w:val="24"/>
        </w:rPr>
        <w:t>UCNPs-ES</w:t>
      </w:r>
      <w:bookmarkEnd w:id="1"/>
      <w:r w:rsidRPr="00F34BE9">
        <w:rPr>
          <w:rFonts w:ascii="Times New Roman" w:hAnsi="Times New Roman" w:cs="Times New Roman"/>
          <w:sz w:val="24"/>
          <w:szCs w:val="24"/>
        </w:rPr>
        <w:t xml:space="preserve">; </w:t>
      </w:r>
      <w:r w:rsidRPr="00F34BE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34BE9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246"/>
      <w:r w:rsidRPr="00F34BE9">
        <w:rPr>
          <w:rFonts w:ascii="Times New Roman" w:hAnsi="Times New Roman" w:cs="Times New Roman"/>
          <w:sz w:val="24"/>
          <w:szCs w:val="24"/>
        </w:rPr>
        <w:t>UCNPs-goat anti-rabbit IgG</w:t>
      </w:r>
      <w:bookmarkEnd w:id="2"/>
      <w:r w:rsidRPr="00F34BE9">
        <w:rPr>
          <w:rFonts w:ascii="Times New Roman" w:hAnsi="Times New Roman" w:cs="Times New Roman"/>
          <w:sz w:val="24"/>
          <w:szCs w:val="24"/>
        </w:rPr>
        <w:t xml:space="preserve">. </w:t>
      </w:r>
      <w:r w:rsidRPr="00F34BE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34BE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34BE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34BE9">
        <w:rPr>
          <w:rFonts w:ascii="Times New Roman" w:hAnsi="Times New Roman" w:cs="Times New Roman"/>
          <w:sz w:val="24"/>
          <w:szCs w:val="24"/>
        </w:rPr>
        <w:t xml:space="preserve"> statistical analysis of the size of unconjugated and conjugated UCNPs was operated. The results are shown as means ± SE</w:t>
      </w:r>
      <w:r w:rsidRPr="00F34BE9">
        <w:rPr>
          <w:rFonts w:ascii="Times New Roman" w:hAnsi="Times New Roman" w:cs="Times New Roman" w:hint="eastAsia"/>
          <w:sz w:val="24"/>
          <w:szCs w:val="24"/>
        </w:rPr>
        <w:t>.</w:t>
      </w:r>
      <w:r w:rsidRPr="00F34BE9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OLE_LINK248"/>
      <w:r w:rsidRPr="00F34BE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4BE9">
        <w:rPr>
          <w:rFonts w:ascii="Times New Roman" w:hAnsi="Times New Roman" w:cs="Times New Roman"/>
          <w:sz w:val="24"/>
          <w:szCs w:val="24"/>
        </w:rPr>
        <w:t xml:space="preserve"> &lt; 0.01 (**) indicating a statistically significant difference</w:t>
      </w:r>
      <w:r w:rsidRPr="00F34B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4BE9">
        <w:rPr>
          <w:rFonts w:ascii="Times New Roman" w:hAnsi="Times New Roman" w:cs="Times New Roman"/>
          <w:sz w:val="24"/>
          <w:szCs w:val="24"/>
        </w:rPr>
        <w:t>compared to the control group</w:t>
      </w:r>
      <w:bookmarkEnd w:id="3"/>
      <w:r w:rsidRPr="00F34BE9">
        <w:rPr>
          <w:rFonts w:ascii="Times New Roman" w:hAnsi="Times New Roman" w:cs="Times New Roman"/>
          <w:sz w:val="24"/>
          <w:szCs w:val="24"/>
        </w:rPr>
        <w:t xml:space="preserve"> (Unconjugated UCNPs). </w:t>
      </w:r>
      <w:r w:rsidRPr="00F34BE9">
        <w:rPr>
          <w:rFonts w:ascii="Times New Roman" w:hAnsi="Times New Roman" w:cs="Times New Roman"/>
          <w:i/>
          <w:iCs/>
          <w:sz w:val="24"/>
          <w:szCs w:val="24"/>
        </w:rPr>
        <w:t>Abbreviations</w:t>
      </w:r>
      <w:r w:rsidRPr="00F34BE9">
        <w:rPr>
          <w:rFonts w:ascii="Times New Roman" w:hAnsi="Times New Roman" w:cs="Times New Roman"/>
          <w:sz w:val="24"/>
          <w:szCs w:val="24"/>
        </w:rPr>
        <w:t>: ns, no significance</w:t>
      </w:r>
      <w:bookmarkEnd w:id="0"/>
      <w:r w:rsidRPr="00F34BE9">
        <w:rPr>
          <w:rFonts w:ascii="Times New Roman" w:hAnsi="Times New Roman" w:cs="Times New Roman"/>
          <w:sz w:val="24"/>
          <w:szCs w:val="24"/>
        </w:rPr>
        <w:t>; SE, standard error</w:t>
      </w:r>
    </w:p>
    <w:p w14:paraId="606B0971" w14:textId="009A976A" w:rsidR="00B80EC2" w:rsidRPr="003B5B0A" w:rsidRDefault="00567B65" w:rsidP="003B5B0A">
      <w:pPr>
        <w:spacing w:line="480" w:lineRule="auto"/>
        <w:jc w:val="center"/>
        <w:rPr>
          <w:sz w:val="24"/>
          <w:szCs w:val="24"/>
        </w:rPr>
      </w:pPr>
      <w:r w:rsidRPr="00F34BE9">
        <w:rPr>
          <w:noProof/>
        </w:rPr>
        <w:drawing>
          <wp:inline distT="0" distB="0" distL="0" distR="0" wp14:anchorId="12401709" wp14:editId="011DEA11">
            <wp:extent cx="4558352" cy="352550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0059" cy="3526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0EC2" w:rsidRPr="003B5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B3B26F" w14:textId="77777777" w:rsidR="00470CD7" w:rsidRDefault="00470CD7" w:rsidP="00B80EC2">
      <w:r>
        <w:separator/>
      </w:r>
    </w:p>
  </w:endnote>
  <w:endnote w:type="continuationSeparator" w:id="0">
    <w:p w14:paraId="562E07E6" w14:textId="77777777" w:rsidR="00470CD7" w:rsidRDefault="00470CD7" w:rsidP="00B80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1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F050A4" w14:textId="77777777" w:rsidR="00470CD7" w:rsidRDefault="00470CD7" w:rsidP="00B80EC2">
      <w:r>
        <w:separator/>
      </w:r>
    </w:p>
  </w:footnote>
  <w:footnote w:type="continuationSeparator" w:id="0">
    <w:p w14:paraId="6665E642" w14:textId="77777777" w:rsidR="00470CD7" w:rsidRDefault="00470CD7" w:rsidP="00B80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9AD"/>
    <w:rsid w:val="00096179"/>
    <w:rsid w:val="000F6567"/>
    <w:rsid w:val="00145FA7"/>
    <w:rsid w:val="001E3758"/>
    <w:rsid w:val="00284D79"/>
    <w:rsid w:val="0029578C"/>
    <w:rsid w:val="00387A46"/>
    <w:rsid w:val="003B5B0A"/>
    <w:rsid w:val="003C3624"/>
    <w:rsid w:val="003E7707"/>
    <w:rsid w:val="004205C4"/>
    <w:rsid w:val="00427F01"/>
    <w:rsid w:val="00442DB9"/>
    <w:rsid w:val="004639C1"/>
    <w:rsid w:val="00470CD7"/>
    <w:rsid w:val="004B12A1"/>
    <w:rsid w:val="004E7FEB"/>
    <w:rsid w:val="00502CD3"/>
    <w:rsid w:val="005543B1"/>
    <w:rsid w:val="0055762D"/>
    <w:rsid w:val="00567B65"/>
    <w:rsid w:val="005C082B"/>
    <w:rsid w:val="006374D7"/>
    <w:rsid w:val="00644A92"/>
    <w:rsid w:val="00781A7E"/>
    <w:rsid w:val="007E552A"/>
    <w:rsid w:val="007F053E"/>
    <w:rsid w:val="007F7A46"/>
    <w:rsid w:val="00806679"/>
    <w:rsid w:val="00896703"/>
    <w:rsid w:val="008B6126"/>
    <w:rsid w:val="008E79AD"/>
    <w:rsid w:val="009D763A"/>
    <w:rsid w:val="00AE1617"/>
    <w:rsid w:val="00B117CB"/>
    <w:rsid w:val="00B431CF"/>
    <w:rsid w:val="00B62D05"/>
    <w:rsid w:val="00B80EC2"/>
    <w:rsid w:val="00C27B5A"/>
    <w:rsid w:val="00C8051E"/>
    <w:rsid w:val="00CE2BAB"/>
    <w:rsid w:val="00D255C9"/>
    <w:rsid w:val="00D27762"/>
    <w:rsid w:val="00D73942"/>
    <w:rsid w:val="00DD7E4F"/>
    <w:rsid w:val="00E21BC3"/>
    <w:rsid w:val="00E97E58"/>
    <w:rsid w:val="00EA1A58"/>
    <w:rsid w:val="00F10D9E"/>
    <w:rsid w:val="00F15E53"/>
    <w:rsid w:val="00F34BE9"/>
    <w:rsid w:val="00F75FEA"/>
    <w:rsid w:val="00FD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8746A"/>
  <w14:defaultImageDpi w14:val="32767"/>
  <w15:chartTrackingRefBased/>
  <w15:docId w15:val="{DFBDFED9-C0FD-442E-9FF0-4F98B133E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0E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0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0EC2"/>
    <w:rPr>
      <w:sz w:val="18"/>
      <w:szCs w:val="18"/>
    </w:rPr>
  </w:style>
  <w:style w:type="character" w:styleId="a7">
    <w:name w:val="Hyperlink"/>
    <w:basedOn w:val="a0"/>
    <w:uiPriority w:val="99"/>
    <w:unhideWhenUsed/>
    <w:rsid w:val="004E7F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2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n</dc:creator>
  <cp:keywords/>
  <dc:description/>
  <cp:lastModifiedBy>li jian</cp:lastModifiedBy>
  <cp:revision>38</cp:revision>
  <dcterms:created xsi:type="dcterms:W3CDTF">2021-02-28T06:02:00Z</dcterms:created>
  <dcterms:modified xsi:type="dcterms:W3CDTF">2021-08-09T04:39:00Z</dcterms:modified>
</cp:coreProperties>
</file>